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04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840"/>
        <w:gridCol w:w="1841"/>
        <w:gridCol w:w="1841"/>
        <w:gridCol w:w="1841"/>
        <w:gridCol w:w="1841"/>
      </w:tblGrid>
      <w:tr w:rsidR="00B612F5" w:rsidRPr="00C53D1E" w14:paraId="048DF0EF" w14:textId="77777777" w:rsidTr="002B3413">
        <w:tc>
          <w:tcPr>
            <w:tcW w:w="1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DD9C3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E75E05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DD9C3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0EBB9B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Whole population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DD9C3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E4028AF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Low FMS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DD9C3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E65B9AF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Medium FMS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DDD9C3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914EEE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High FMS</w:t>
            </w:r>
          </w:p>
        </w:tc>
      </w:tr>
      <w:tr w:rsidR="00B612F5" w:rsidRPr="00C53D1E" w14:paraId="6C2FCEC0" w14:textId="77777777" w:rsidTr="002B3413">
        <w:tc>
          <w:tcPr>
            <w:tcW w:w="1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EECE1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60A6A9" w14:textId="77777777" w:rsidR="00B612F5" w:rsidRPr="00A61E64" w:rsidRDefault="00B612F5" w:rsidP="002B341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Owner Intervention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E6972F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33</w:t>
            </w:r>
          </w:p>
          <w:p w14:paraId="1B42AE3C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5.4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22E433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11</w:t>
            </w:r>
          </w:p>
          <w:p w14:paraId="1D995F6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0.016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FEDDB52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22</w:t>
            </w:r>
          </w:p>
          <w:p w14:paraId="030397A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9.5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DDCAB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48</w:t>
            </w:r>
          </w:p>
          <w:p w14:paraId="46B6C1A6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612F5" w:rsidRPr="00C53D1E" w14:paraId="1A401EFE" w14:textId="77777777" w:rsidTr="002B3413">
        <w:tc>
          <w:tcPr>
            <w:tcW w:w="1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EECE1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11B869A" w14:textId="77777777" w:rsidR="00B612F5" w:rsidRPr="00A61E64" w:rsidRDefault="00B612F5" w:rsidP="002B341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Restriction Human Food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077653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17</w:t>
            </w:r>
          </w:p>
          <w:p w14:paraId="7153005A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0.037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417CDD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 xml:space="preserve">-0.33 </w:t>
            </w:r>
          </w:p>
          <w:p w14:paraId="235FE56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3.59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0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F08652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42</w:t>
            </w:r>
          </w:p>
          <w:p w14:paraId="165DD2D4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6DDD1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47</w:t>
            </w:r>
          </w:p>
          <w:p w14:paraId="19C79F8A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612F5" w:rsidRPr="00C53D1E" w14:paraId="4EE826BB" w14:textId="77777777" w:rsidTr="002B3413">
        <w:tc>
          <w:tcPr>
            <w:tcW w:w="1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EECE1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F1B00B" w14:textId="77777777" w:rsidR="00B612F5" w:rsidRPr="00A61E64" w:rsidRDefault="00B612F5" w:rsidP="002B341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Exercise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FB718F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40</w:t>
            </w:r>
          </w:p>
          <w:p w14:paraId="7B405370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6.25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7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CDDD61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 xml:space="preserve">-0.60 </w:t>
            </w:r>
          </w:p>
          <w:p w14:paraId="0DB2CF72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FCD0FF9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76</w:t>
            </w:r>
          </w:p>
          <w:p w14:paraId="18EA88D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908196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85</w:t>
            </w:r>
          </w:p>
          <w:p w14:paraId="5AC83D65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612F5" w:rsidRPr="00C53D1E" w14:paraId="0CBCA7FF" w14:textId="77777777" w:rsidTr="002B3413">
        <w:tc>
          <w:tcPr>
            <w:tcW w:w="1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EECE1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22A202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Age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AE0AE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03</w:t>
            </w:r>
          </w:p>
          <w:p w14:paraId="41E53A80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1.68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5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20220A3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03</w:t>
            </w:r>
          </w:p>
          <w:p w14:paraId="76AAC269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F13500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03</w:t>
            </w:r>
          </w:p>
          <w:p w14:paraId="338B086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CE5B97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03</w:t>
            </w:r>
          </w:p>
          <w:p w14:paraId="429C9994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&lt;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612F5" w:rsidRPr="00C53D1E" w14:paraId="3177D08C" w14:textId="77777777" w:rsidTr="002B3413">
        <w:tc>
          <w:tcPr>
            <w:tcW w:w="1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EECE1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85A453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Sex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FDD0F4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09</w:t>
            </w:r>
          </w:p>
          <w:p w14:paraId="3D460173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0.037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B26654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15</w:t>
            </w:r>
          </w:p>
          <w:p w14:paraId="740C7E47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4.66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7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E555ADD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18</w:t>
            </w:r>
          </w:p>
          <w:p w14:paraId="4B8B8782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1.16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8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2DA5B0C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-0.24</w:t>
            </w:r>
          </w:p>
          <w:p w14:paraId="4DE3A683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3.42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12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612F5" w:rsidRPr="00C53D1E" w14:paraId="1D6B1AB2" w14:textId="77777777" w:rsidTr="002B3413">
        <w:tc>
          <w:tcPr>
            <w:tcW w:w="1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EECE1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886658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b/>
                <w:bCs/>
                <w:color w:val="000000" w:themeColor="text1"/>
              </w:rPr>
              <w:t>Neuter status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CB35DA" w14:textId="77777777" w:rsidR="00B612F5" w:rsidRPr="00172842" w:rsidRDefault="00B612F5" w:rsidP="002B3413">
            <w:pPr>
              <w:rPr>
                <w:rFonts w:cstheme="minorHAnsi"/>
                <w:color w:val="000000" w:themeColor="text1"/>
              </w:rPr>
            </w:pPr>
            <w:r w:rsidRPr="00172842">
              <w:rPr>
                <w:rFonts w:cstheme="minorHAnsi"/>
                <w:color w:val="000000" w:themeColor="text1"/>
              </w:rPr>
              <w:t>-0.05</w:t>
            </w:r>
          </w:p>
          <w:p w14:paraId="49DDDE03" w14:textId="77777777" w:rsidR="00B612F5" w:rsidRPr="00172842" w:rsidRDefault="00B612F5" w:rsidP="002B3413">
            <w:pPr>
              <w:rPr>
                <w:rFonts w:cstheme="minorHAnsi"/>
                <w:color w:val="000000" w:themeColor="text1"/>
              </w:rPr>
            </w:pPr>
            <w:r w:rsidRPr="00172842">
              <w:rPr>
                <w:rFonts w:cstheme="minorHAnsi"/>
                <w:color w:val="000000" w:themeColor="text1"/>
              </w:rPr>
              <w:t>(0.30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9AEFA1" w14:textId="77777777" w:rsidR="00B612F5" w:rsidRPr="00172842" w:rsidRDefault="00B612F5" w:rsidP="002B3413">
            <w:pPr>
              <w:rPr>
                <w:rFonts w:cstheme="minorHAnsi"/>
                <w:color w:val="000000" w:themeColor="text1"/>
              </w:rPr>
            </w:pPr>
            <w:r w:rsidRPr="00172842">
              <w:rPr>
                <w:rFonts w:cstheme="minorHAnsi"/>
                <w:color w:val="000000" w:themeColor="text1"/>
              </w:rPr>
              <w:t>0.03</w:t>
            </w:r>
          </w:p>
          <w:p w14:paraId="55E7EBD2" w14:textId="77777777" w:rsidR="00B612F5" w:rsidRPr="00172842" w:rsidRDefault="00B612F5" w:rsidP="002B3413">
            <w:pPr>
              <w:rPr>
                <w:rFonts w:cstheme="minorHAnsi"/>
                <w:color w:val="000000" w:themeColor="text1"/>
              </w:rPr>
            </w:pPr>
            <w:r w:rsidRPr="00172842">
              <w:rPr>
                <w:rFonts w:cstheme="minorHAnsi"/>
                <w:color w:val="000000" w:themeColor="text1"/>
              </w:rPr>
              <w:t>(0.263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D4ECC8D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07</w:t>
            </w:r>
          </w:p>
          <w:p w14:paraId="130A2154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0.013)</w:t>
            </w:r>
          </w:p>
        </w:tc>
        <w:tc>
          <w:tcPr>
            <w:tcW w:w="184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AD60C5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0.15</w:t>
            </w:r>
          </w:p>
          <w:p w14:paraId="44662375" w14:textId="77777777" w:rsidR="00B612F5" w:rsidRPr="00C53D1E" w:rsidRDefault="00B612F5" w:rsidP="002B3413">
            <w:pPr>
              <w:rPr>
                <w:rFonts w:cstheme="minorHAnsi"/>
                <w:color w:val="000000" w:themeColor="text1"/>
              </w:rPr>
            </w:pPr>
            <w:r w:rsidRPr="00C53D1E">
              <w:rPr>
                <w:rFonts w:cstheme="minorHAnsi"/>
                <w:color w:val="000000" w:themeColor="text1"/>
              </w:rPr>
              <w:t>(4.x86x10</w:t>
            </w:r>
            <w:r w:rsidRPr="00C53D1E">
              <w:rPr>
                <w:rFonts w:cstheme="minorHAnsi"/>
                <w:color w:val="000000" w:themeColor="text1"/>
                <w:vertAlign w:val="superscript"/>
              </w:rPr>
              <w:t>-6</w:t>
            </w:r>
            <w:r w:rsidRPr="00C53D1E">
              <w:rPr>
                <w:rFonts w:cstheme="minorHAnsi"/>
                <w:color w:val="000000" w:themeColor="text1"/>
              </w:rPr>
              <w:t>)</w:t>
            </w:r>
          </w:p>
        </w:tc>
      </w:tr>
    </w:tbl>
    <w:p w14:paraId="4437B230" w14:textId="77777777" w:rsidR="00B612F5" w:rsidRDefault="00B612F5" w:rsidP="00B9440A">
      <w:pPr>
        <w:pStyle w:val="SMcaption"/>
      </w:pPr>
    </w:p>
    <w:p w14:paraId="190D6966" w14:textId="775AF231" w:rsidR="00B237ED" w:rsidRPr="00191045" w:rsidRDefault="00B237ED" w:rsidP="00E57736"/>
    <w:sectPr w:rsidR="00B237ED" w:rsidRPr="00191045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C7FD0" w14:textId="77777777" w:rsidR="0067044D" w:rsidRDefault="0067044D">
      <w:r>
        <w:separator/>
      </w:r>
    </w:p>
  </w:endnote>
  <w:endnote w:type="continuationSeparator" w:id="0">
    <w:p w14:paraId="278D51F1" w14:textId="77777777" w:rsidR="0067044D" w:rsidRDefault="0067044D">
      <w:r>
        <w:continuationSeparator/>
      </w:r>
    </w:p>
  </w:endnote>
  <w:endnote w:type="continuationNotice" w:id="1">
    <w:p w14:paraId="10F271C8" w14:textId="77777777" w:rsidR="0067044D" w:rsidRDefault="006704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F8AA9" w14:textId="77777777" w:rsidR="0067044D" w:rsidRDefault="0067044D">
      <w:r>
        <w:separator/>
      </w:r>
    </w:p>
  </w:footnote>
  <w:footnote w:type="continuationSeparator" w:id="0">
    <w:p w14:paraId="63FAEF45" w14:textId="77777777" w:rsidR="0067044D" w:rsidRDefault="0067044D">
      <w:r>
        <w:continuationSeparator/>
      </w:r>
    </w:p>
  </w:footnote>
  <w:footnote w:type="continuationNotice" w:id="1">
    <w:p w14:paraId="7AC9A3B2" w14:textId="77777777" w:rsidR="0067044D" w:rsidRDefault="006704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220D"/>
    <w:rsid w:val="00065EBD"/>
    <w:rsid w:val="00066D0C"/>
    <w:rsid w:val="00083B44"/>
    <w:rsid w:val="000850DC"/>
    <w:rsid w:val="000C07BF"/>
    <w:rsid w:val="000C2771"/>
    <w:rsid w:val="000D46F4"/>
    <w:rsid w:val="000D47B8"/>
    <w:rsid w:val="000F0DCE"/>
    <w:rsid w:val="000F1DFF"/>
    <w:rsid w:val="000F6BE3"/>
    <w:rsid w:val="00105308"/>
    <w:rsid w:val="00112C5B"/>
    <w:rsid w:val="00114193"/>
    <w:rsid w:val="00115A38"/>
    <w:rsid w:val="0011687B"/>
    <w:rsid w:val="00124F82"/>
    <w:rsid w:val="0016337A"/>
    <w:rsid w:val="00164269"/>
    <w:rsid w:val="00191045"/>
    <w:rsid w:val="001A1BDE"/>
    <w:rsid w:val="001B13CE"/>
    <w:rsid w:val="001C0FF8"/>
    <w:rsid w:val="001C18D5"/>
    <w:rsid w:val="001F0876"/>
    <w:rsid w:val="001F167C"/>
    <w:rsid w:val="001F3BDF"/>
    <w:rsid w:val="001F5E91"/>
    <w:rsid w:val="002077B9"/>
    <w:rsid w:val="00256801"/>
    <w:rsid w:val="00262D72"/>
    <w:rsid w:val="002717CF"/>
    <w:rsid w:val="00294FBB"/>
    <w:rsid w:val="002A67F0"/>
    <w:rsid w:val="002C030F"/>
    <w:rsid w:val="002C0F79"/>
    <w:rsid w:val="002F0FB6"/>
    <w:rsid w:val="0031671A"/>
    <w:rsid w:val="00331D75"/>
    <w:rsid w:val="00337749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285D"/>
    <w:rsid w:val="0046356B"/>
    <w:rsid w:val="00467056"/>
    <w:rsid w:val="00477182"/>
    <w:rsid w:val="004779CB"/>
    <w:rsid w:val="004A6F57"/>
    <w:rsid w:val="004D0135"/>
    <w:rsid w:val="004E42D8"/>
    <w:rsid w:val="004E7BA2"/>
    <w:rsid w:val="004F3970"/>
    <w:rsid w:val="004F7EDF"/>
    <w:rsid w:val="005001AC"/>
    <w:rsid w:val="005207CE"/>
    <w:rsid w:val="00527D71"/>
    <w:rsid w:val="00531A7F"/>
    <w:rsid w:val="00531E31"/>
    <w:rsid w:val="00533910"/>
    <w:rsid w:val="005520A8"/>
    <w:rsid w:val="005607DD"/>
    <w:rsid w:val="005A558C"/>
    <w:rsid w:val="005A72FA"/>
    <w:rsid w:val="005D712F"/>
    <w:rsid w:val="005E28F8"/>
    <w:rsid w:val="005E6513"/>
    <w:rsid w:val="00607E8E"/>
    <w:rsid w:val="00632CA3"/>
    <w:rsid w:val="00651114"/>
    <w:rsid w:val="00664560"/>
    <w:rsid w:val="00670299"/>
    <w:rsid w:val="0067044D"/>
    <w:rsid w:val="00691985"/>
    <w:rsid w:val="00697611"/>
    <w:rsid w:val="006A0801"/>
    <w:rsid w:val="006A1B64"/>
    <w:rsid w:val="007108F5"/>
    <w:rsid w:val="00713E5B"/>
    <w:rsid w:val="007402FC"/>
    <w:rsid w:val="007411A1"/>
    <w:rsid w:val="00793072"/>
    <w:rsid w:val="007C13D2"/>
    <w:rsid w:val="007C45B3"/>
    <w:rsid w:val="007E2786"/>
    <w:rsid w:val="0080728E"/>
    <w:rsid w:val="00807D35"/>
    <w:rsid w:val="008218C4"/>
    <w:rsid w:val="0085205F"/>
    <w:rsid w:val="00867A98"/>
    <w:rsid w:val="00870867"/>
    <w:rsid w:val="008719DA"/>
    <w:rsid w:val="00885C9B"/>
    <w:rsid w:val="00890397"/>
    <w:rsid w:val="008C2A61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62D8"/>
    <w:rsid w:val="009B7984"/>
    <w:rsid w:val="009E53FF"/>
    <w:rsid w:val="009F4BED"/>
    <w:rsid w:val="009F7D93"/>
    <w:rsid w:val="00A02E0C"/>
    <w:rsid w:val="00A25FF2"/>
    <w:rsid w:val="00A3403B"/>
    <w:rsid w:val="00A51A12"/>
    <w:rsid w:val="00A53A78"/>
    <w:rsid w:val="00A627D4"/>
    <w:rsid w:val="00A65AD4"/>
    <w:rsid w:val="00A74DA2"/>
    <w:rsid w:val="00A77632"/>
    <w:rsid w:val="00AB399E"/>
    <w:rsid w:val="00AC278F"/>
    <w:rsid w:val="00AC59D0"/>
    <w:rsid w:val="00AD16B1"/>
    <w:rsid w:val="00AD499C"/>
    <w:rsid w:val="00B1616F"/>
    <w:rsid w:val="00B237ED"/>
    <w:rsid w:val="00B36869"/>
    <w:rsid w:val="00B43B31"/>
    <w:rsid w:val="00B467B8"/>
    <w:rsid w:val="00B468CA"/>
    <w:rsid w:val="00B47CFA"/>
    <w:rsid w:val="00B574A3"/>
    <w:rsid w:val="00B57F00"/>
    <w:rsid w:val="00B612F5"/>
    <w:rsid w:val="00B6283A"/>
    <w:rsid w:val="00B63245"/>
    <w:rsid w:val="00B73129"/>
    <w:rsid w:val="00B73C69"/>
    <w:rsid w:val="00B73C91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273A4"/>
    <w:rsid w:val="00C4096C"/>
    <w:rsid w:val="00C50C6D"/>
    <w:rsid w:val="00C600D9"/>
    <w:rsid w:val="00C92B22"/>
    <w:rsid w:val="00C95648"/>
    <w:rsid w:val="00CB5D7C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57736"/>
    <w:rsid w:val="00E853D5"/>
    <w:rsid w:val="00E9773B"/>
    <w:rsid w:val="00EA6F42"/>
    <w:rsid w:val="00EC13A3"/>
    <w:rsid w:val="00EC7C85"/>
    <w:rsid w:val="00ED2CBE"/>
    <w:rsid w:val="00F04C50"/>
    <w:rsid w:val="00F125EE"/>
    <w:rsid w:val="00F12E98"/>
    <w:rsid w:val="00F22029"/>
    <w:rsid w:val="00F40A33"/>
    <w:rsid w:val="00F515FB"/>
    <w:rsid w:val="00F630EA"/>
    <w:rsid w:val="00F7007E"/>
    <w:rsid w:val="00F73193"/>
    <w:rsid w:val="00F74F95"/>
    <w:rsid w:val="00F80705"/>
    <w:rsid w:val="00F97160"/>
    <w:rsid w:val="00FA1481"/>
    <w:rsid w:val="00FE31FA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Normal"/>
    <w:rsid w:val="004F3970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4F397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4F3970"/>
    <w:pPr>
      <w:spacing w:before="120"/>
    </w:pPr>
    <w:rPr>
      <w:szCs w:val="24"/>
    </w:rPr>
  </w:style>
  <w:style w:type="paragraph" w:customStyle="1" w:styleId="Maintext">
    <w:name w:val="Main text"/>
    <w:basedOn w:val="Normal"/>
    <w:qFormat/>
    <w:rsid w:val="00890397"/>
    <w:pPr>
      <w:spacing w:after="240" w:line="360" w:lineRule="auto"/>
      <w:ind w:firstLine="720"/>
      <w:jc w:val="both"/>
    </w:pPr>
    <w:rPr>
      <w:rFonts w:asciiTheme="minorHAnsi" w:hAnsiTheme="minorHAnsi"/>
      <w:szCs w:val="24"/>
      <w:lang w:val="en-GB" w:eastAsia="en-GB"/>
    </w:rPr>
  </w:style>
  <w:style w:type="character" w:customStyle="1" w:styleId="eop">
    <w:name w:val="eop"/>
    <w:basedOn w:val="DefaultParagraphFont"/>
    <w:rsid w:val="002717CF"/>
  </w:style>
  <w:style w:type="character" w:customStyle="1" w:styleId="normaltextrun">
    <w:name w:val="normaltextrun"/>
    <w:basedOn w:val="DefaultParagraphFont"/>
    <w:rsid w:val="00531A7F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nna Morros-Nuevo</cp:lastModifiedBy>
  <cp:revision>4</cp:revision>
  <cp:lastPrinted>2024-11-26T15:37:00Z</cp:lastPrinted>
  <dcterms:created xsi:type="dcterms:W3CDTF">2025-01-07T14:58:00Z</dcterms:created>
  <dcterms:modified xsi:type="dcterms:W3CDTF">2025-01-0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